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C41" w:rsidRPr="009057B0" w:rsidRDefault="00F10C41" w:rsidP="00F10C41">
      <w:pPr>
        <w:jc w:val="center"/>
        <w:rPr>
          <w:rFonts w:ascii="Arial" w:hAnsi="Arial" w:cs="Arial"/>
          <w:b/>
          <w:lang w:val="en-US"/>
        </w:rPr>
      </w:pPr>
    </w:p>
    <w:p w:rsidR="00E22591" w:rsidRPr="009057B0" w:rsidRDefault="00E22591" w:rsidP="00E22591">
      <w:pPr>
        <w:autoSpaceDE w:val="0"/>
        <w:autoSpaceDN w:val="0"/>
        <w:adjustRightInd w:val="0"/>
        <w:jc w:val="both"/>
        <w:rPr>
          <w:rFonts w:ascii="Arial" w:hAnsi="Arial" w:cs="Arial"/>
          <w:bCs/>
          <w:color w:val="241F20"/>
          <w:sz w:val="20"/>
          <w:szCs w:val="20"/>
          <w:lang w:val="en-US"/>
        </w:rPr>
      </w:pPr>
    </w:p>
    <w:tbl>
      <w:tblPr>
        <w:tblStyle w:val="SombreamentoClaro"/>
        <w:tblW w:w="0" w:type="auto"/>
        <w:jc w:val="center"/>
        <w:tblLook w:val="04A0" w:firstRow="1" w:lastRow="0" w:firstColumn="1" w:lastColumn="0" w:noHBand="0" w:noVBand="1"/>
      </w:tblPr>
      <w:tblGrid>
        <w:gridCol w:w="1202"/>
        <w:gridCol w:w="1768"/>
        <w:gridCol w:w="1785"/>
        <w:gridCol w:w="1713"/>
        <w:gridCol w:w="1808"/>
        <w:gridCol w:w="222"/>
        <w:gridCol w:w="222"/>
      </w:tblGrid>
      <w:tr w:rsidR="001A3C2B" w:rsidRPr="00AF1EE4" w:rsidTr="00DA2CD6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auto"/>
          </w:tcPr>
          <w:p w:rsidR="001A3C2B" w:rsidRPr="00DA2CD6" w:rsidRDefault="00DA2CD6" w:rsidP="00C15882">
            <w:pPr>
              <w:jc w:val="both"/>
              <w:rPr>
                <w:rFonts w:ascii="Arial" w:hAnsi="Arial" w:cs="Arial"/>
                <w:b w:val="0"/>
                <w:bCs w:val="0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sz w:val="28"/>
                <w:szCs w:val="28"/>
                <w:lang w:val="en-US"/>
              </w:rPr>
              <w:t xml:space="preserve">S1 table. </w:t>
            </w:r>
            <w:r w:rsidR="00C15882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 xml:space="preserve">Number of </w:t>
            </w:r>
            <w:r w:rsidRPr="00426EBC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>active sites</w:t>
            </w:r>
            <w:r w:rsidR="005B6B7B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 xml:space="preserve"> </w:t>
            </w:r>
            <w:r w:rsidR="00C15882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 xml:space="preserve">at the </w:t>
            </w:r>
            <w:r w:rsidR="005B6B7B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>primary motor cortex</w:t>
            </w:r>
            <w:r w:rsidRPr="00426EBC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 xml:space="preserve"> </w:t>
            </w:r>
            <w:r w:rsidR="005B6B7B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 xml:space="preserve">for </w:t>
            </w:r>
            <w:r w:rsidRPr="00426EBC">
              <w:rPr>
                <w:rFonts w:ascii="Arial" w:hAnsi="Arial" w:cs="Arial"/>
                <w:b w:val="0"/>
                <w:color w:val="241F20"/>
                <w:sz w:val="28"/>
                <w:szCs w:val="28"/>
                <w:lang w:val="en-US"/>
              </w:rPr>
              <w:t xml:space="preserve">four-target muscles in leprosy patients. </w:t>
            </w:r>
          </w:p>
        </w:tc>
      </w:tr>
      <w:tr w:rsidR="001A3C2B" w:rsidRPr="00AF1EE4" w:rsidTr="00DA2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C15882" w:rsidTr="002757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3C2B" w:rsidRPr="00DA2CD6" w:rsidRDefault="001A3C2B" w:rsidP="005B0016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N=4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5B0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FDS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5B0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APB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5B00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FDI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ADM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C15882" w:rsidTr="002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0D03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RH / LH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RH / LH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RH / LH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  <w:t>RH / LH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27570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C15882" w:rsidTr="002757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  <w:t>P1</w:t>
            </w:r>
          </w:p>
        </w:tc>
        <w:tc>
          <w:tcPr>
            <w:tcW w:w="0" w:type="auto"/>
            <w:shd w:val="clear" w:color="auto" w:fill="auto"/>
          </w:tcPr>
          <w:p w:rsidR="001A3C2B" w:rsidRPr="00AF1EE4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24</w:t>
            </w:r>
          </w:p>
        </w:tc>
        <w:tc>
          <w:tcPr>
            <w:tcW w:w="0" w:type="auto"/>
            <w:shd w:val="clear" w:color="auto" w:fill="auto"/>
          </w:tcPr>
          <w:p w:rsidR="001A3C2B" w:rsidRPr="00AF1EE4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##</w:t>
            </w:r>
          </w:p>
        </w:tc>
        <w:tc>
          <w:tcPr>
            <w:tcW w:w="0" w:type="auto"/>
            <w:shd w:val="clear" w:color="auto" w:fill="auto"/>
          </w:tcPr>
          <w:p w:rsidR="001A3C2B" w:rsidRPr="00AF1EE4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##</w:t>
            </w:r>
          </w:p>
        </w:tc>
        <w:tc>
          <w:tcPr>
            <w:tcW w:w="0" w:type="auto"/>
            <w:shd w:val="clear" w:color="auto" w:fill="auto"/>
          </w:tcPr>
          <w:p w:rsidR="001A3C2B" w:rsidRPr="00AF1EE4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##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DA2CD6" w:rsidTr="00275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color w:val="241F20"/>
                <w:sz w:val="28"/>
                <w:szCs w:val="28"/>
                <w:lang w:val="en-US"/>
              </w:rPr>
              <w:t>P2</w:t>
            </w:r>
          </w:p>
        </w:tc>
        <w:tc>
          <w:tcPr>
            <w:tcW w:w="0" w:type="auto"/>
            <w:shd w:val="clear" w:color="auto" w:fill="auto"/>
          </w:tcPr>
          <w:p w:rsidR="001A3C2B" w:rsidRPr="00AF1EE4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30</w:t>
            </w:r>
          </w:p>
        </w:tc>
        <w:tc>
          <w:tcPr>
            <w:tcW w:w="0" w:type="auto"/>
            <w:shd w:val="clear" w:color="auto" w:fill="auto"/>
          </w:tcPr>
          <w:p w:rsidR="001A3C2B" w:rsidRPr="00AF1EE4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30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</w:rPr>
            </w:pPr>
            <w:r w:rsidRPr="00AF1EE4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** / 1</w:t>
            </w: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</w:rPr>
              <w:t>** / 17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DA2CD6" w:rsidTr="001A3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6 / 1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3 / 2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8 / 21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6 / 20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DA2CD6" w:rsidTr="001A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2 /24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4 / 39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9 / 3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4 / 32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DA2CD6" w:rsidTr="001A3C2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1 / 28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9 / 32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4 / 33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9 / 31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  <w:tr w:rsidR="005B6B7B" w:rsidRPr="00DA2CD6" w:rsidTr="001A3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 w:val="0"/>
                <w:color w:val="241F20"/>
                <w:sz w:val="28"/>
                <w:szCs w:val="28"/>
                <w:lang w:val="en-US"/>
              </w:rPr>
              <w:t>P6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1 / 1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26 / 27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14 / 25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  <w:r w:rsidRPr="00DA2CD6"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  <w:t>01 / 18</w:t>
            </w: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241F20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1A3C2B" w:rsidRPr="00DA2CD6" w:rsidRDefault="001A3C2B" w:rsidP="001A3C2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241F20"/>
                <w:sz w:val="28"/>
                <w:szCs w:val="28"/>
                <w:lang w:val="en-US"/>
              </w:rPr>
            </w:pPr>
          </w:p>
        </w:tc>
      </w:tr>
    </w:tbl>
    <w:p w:rsidR="001A3C2B" w:rsidRPr="00E426FF" w:rsidRDefault="001A3C2B" w:rsidP="00956C70">
      <w:pPr>
        <w:tabs>
          <w:tab w:val="left" w:pos="284"/>
        </w:tabs>
        <w:spacing w:after="0" w:line="360" w:lineRule="auto"/>
        <w:rPr>
          <w:rFonts w:ascii="Arial" w:hAnsi="Arial" w:cs="Arial"/>
          <w:color w:val="241F20"/>
          <w:sz w:val="18"/>
          <w:szCs w:val="18"/>
          <w:lang w:val="en-US"/>
        </w:rPr>
      </w:pPr>
      <w:r w:rsidRPr="00E426FF">
        <w:rPr>
          <w:rFonts w:ascii="Arial" w:hAnsi="Arial" w:cs="Arial"/>
          <w:color w:val="241F20"/>
          <w:sz w:val="20"/>
          <w:szCs w:val="20"/>
          <w:lang w:val="en-US"/>
        </w:rPr>
        <w:t xml:space="preserve">Legend: </w:t>
      </w:r>
      <w:r w:rsidRPr="00E426FF">
        <w:rPr>
          <w:rFonts w:ascii="Arial" w:hAnsi="Arial" w:cs="Arial"/>
          <w:b/>
          <w:color w:val="241F20"/>
          <w:sz w:val="18"/>
          <w:szCs w:val="18"/>
          <w:lang w:val="en-US"/>
        </w:rPr>
        <w:t>**</w:t>
      </w:r>
      <w:r w:rsidRPr="00E426FF">
        <w:rPr>
          <w:rFonts w:ascii="Arial" w:hAnsi="Arial" w:cs="Arial"/>
          <w:color w:val="241F20"/>
          <w:sz w:val="18"/>
          <w:szCs w:val="18"/>
          <w:lang w:val="en-US"/>
        </w:rPr>
        <w:t xml:space="preserve"> not tested;</w:t>
      </w:r>
      <w:r w:rsidRPr="00E426FF">
        <w:rPr>
          <w:rFonts w:ascii="Arial" w:hAnsi="Arial" w:cs="Arial"/>
          <w:b/>
          <w:color w:val="241F20"/>
          <w:sz w:val="18"/>
          <w:szCs w:val="18"/>
          <w:lang w:val="en-US"/>
        </w:rPr>
        <w:t xml:space="preserve"> ## </w:t>
      </w:r>
      <w:r w:rsidRPr="00E426FF">
        <w:rPr>
          <w:rFonts w:ascii="Arial" w:hAnsi="Arial" w:cs="Arial"/>
          <w:color w:val="241F20"/>
          <w:sz w:val="18"/>
          <w:szCs w:val="18"/>
          <w:lang w:val="en-US"/>
        </w:rPr>
        <w:t xml:space="preserve">not </w:t>
      </w:r>
      <w:r w:rsidR="00C15882">
        <w:rPr>
          <w:rFonts w:ascii="Arial" w:hAnsi="Arial" w:cs="Arial"/>
          <w:color w:val="241F20"/>
          <w:sz w:val="18"/>
          <w:szCs w:val="18"/>
          <w:lang w:val="en-US"/>
        </w:rPr>
        <w:t>found</w:t>
      </w:r>
      <w:r w:rsidRPr="00E426FF">
        <w:rPr>
          <w:rFonts w:ascii="Arial" w:hAnsi="Arial" w:cs="Arial"/>
          <w:color w:val="241F20"/>
          <w:sz w:val="18"/>
          <w:szCs w:val="18"/>
          <w:lang w:val="en-US"/>
        </w:rPr>
        <w:t>;</w:t>
      </w:r>
    </w:p>
    <w:p w:rsidR="001A3C2B" w:rsidRPr="00142D4B" w:rsidRDefault="00E22591" w:rsidP="00956C70">
      <w:pPr>
        <w:spacing w:after="0"/>
        <w:jc w:val="both"/>
        <w:rPr>
          <w:rFonts w:ascii="Arial" w:hAnsi="Arial" w:cs="Arial"/>
          <w:lang w:val="en-US"/>
        </w:rPr>
      </w:pPr>
      <w:r w:rsidRPr="009057B0">
        <w:rPr>
          <w:rFonts w:ascii="Arial" w:hAnsi="Arial" w:cs="Arial"/>
          <w:color w:val="241F20"/>
          <w:sz w:val="20"/>
          <w:szCs w:val="20"/>
          <w:lang w:val="en-US"/>
        </w:rPr>
        <w:t>F</w:t>
      </w:r>
      <w:r w:rsidR="006C66B3" w:rsidRPr="009057B0">
        <w:rPr>
          <w:rFonts w:ascii="Arial" w:hAnsi="Arial" w:cs="Arial"/>
          <w:color w:val="241F20"/>
          <w:sz w:val="20"/>
          <w:szCs w:val="20"/>
          <w:lang w:val="en-US"/>
        </w:rPr>
        <w:t>D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S: </w:t>
      </w:r>
      <w:r w:rsidR="006C66B3" w:rsidRPr="009057B0">
        <w:rPr>
          <w:rFonts w:ascii="Arial" w:eastAsia="Times New Roman" w:hAnsi="Arial" w:cs="Arial"/>
          <w:color w:val="241F20"/>
          <w:sz w:val="20"/>
          <w:szCs w:val="20"/>
          <w:shd w:val="clear" w:color="auto" w:fill="FFFFFF"/>
          <w:lang w:val="en-US"/>
        </w:rPr>
        <w:t>Flexor Digitorum Superficialis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>; A</w:t>
      </w:r>
      <w:r w:rsidR="006C66B3" w:rsidRPr="009057B0">
        <w:rPr>
          <w:rFonts w:ascii="Arial" w:hAnsi="Arial" w:cs="Arial"/>
          <w:color w:val="241F20"/>
          <w:sz w:val="20"/>
          <w:szCs w:val="20"/>
          <w:lang w:val="en-US"/>
        </w:rPr>
        <w:t>PB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: </w:t>
      </w:r>
      <w:r w:rsidR="006C66B3" w:rsidRPr="009057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Abductor Pollicis Brevis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; </w:t>
      </w:r>
      <w:r w:rsidR="006C66B3" w:rsidRPr="009057B0">
        <w:rPr>
          <w:rFonts w:ascii="Arial" w:hAnsi="Arial" w:cs="Arial"/>
          <w:color w:val="241F20"/>
          <w:sz w:val="20"/>
          <w:szCs w:val="20"/>
          <w:lang w:val="en-US"/>
        </w:rPr>
        <w:t>FDI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: </w:t>
      </w:r>
      <w:r w:rsidR="006C66B3" w:rsidRPr="009057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First Dorsal Interosseous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; ADM: </w:t>
      </w:r>
      <w:r w:rsidR="006C66B3" w:rsidRPr="009057B0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val="en-US"/>
        </w:rPr>
        <w:t>Abductor Digiti Minimi;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 </w:t>
      </w:r>
      <w:r w:rsidR="000D032A" w:rsidRPr="009057B0">
        <w:rPr>
          <w:rFonts w:ascii="Arial" w:hAnsi="Arial" w:cs="Arial"/>
          <w:color w:val="241F20"/>
          <w:sz w:val="20"/>
          <w:szCs w:val="20"/>
          <w:lang w:val="en-US"/>
        </w:rPr>
        <w:t>R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H: </w:t>
      </w:r>
      <w:r w:rsidR="000D032A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right 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>hemis</w:t>
      </w:r>
      <w:r w:rsidR="000D032A" w:rsidRPr="009057B0">
        <w:rPr>
          <w:rFonts w:ascii="Arial" w:hAnsi="Arial" w:cs="Arial"/>
          <w:color w:val="241F20"/>
          <w:sz w:val="20"/>
          <w:szCs w:val="20"/>
          <w:lang w:val="en-US"/>
        </w:rPr>
        <w:t>phere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; </w:t>
      </w:r>
      <w:r w:rsidR="000D032A" w:rsidRPr="009057B0">
        <w:rPr>
          <w:rFonts w:ascii="Arial" w:hAnsi="Arial" w:cs="Arial"/>
          <w:color w:val="241F20"/>
          <w:sz w:val="20"/>
          <w:szCs w:val="20"/>
          <w:lang w:val="en-US"/>
        </w:rPr>
        <w:t>L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H: </w:t>
      </w:r>
      <w:r w:rsidR="000D032A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left 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>hemis</w:t>
      </w:r>
      <w:r w:rsidR="000D032A" w:rsidRPr="009057B0">
        <w:rPr>
          <w:rFonts w:ascii="Arial" w:hAnsi="Arial" w:cs="Arial"/>
          <w:color w:val="241F20"/>
          <w:sz w:val="20"/>
          <w:szCs w:val="20"/>
          <w:lang w:val="en-US"/>
        </w:rPr>
        <w:t>phere</w:t>
      </w:r>
      <w:r w:rsidRPr="009057B0">
        <w:rPr>
          <w:rFonts w:ascii="Arial" w:hAnsi="Arial" w:cs="Arial"/>
          <w:color w:val="241F20"/>
          <w:sz w:val="20"/>
          <w:szCs w:val="20"/>
          <w:lang w:val="en-US"/>
        </w:rPr>
        <w:t>.</w:t>
      </w:r>
      <w:r w:rsidR="00C15882">
        <w:rPr>
          <w:rFonts w:ascii="Arial" w:hAnsi="Arial" w:cs="Arial"/>
          <w:color w:val="241F20"/>
          <w:sz w:val="20"/>
          <w:szCs w:val="20"/>
          <w:lang w:val="en-US"/>
        </w:rPr>
        <w:t xml:space="preserve"> In</w:t>
      </w:r>
      <w:r w:rsidR="00911AC8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 </w:t>
      </w:r>
      <w:r w:rsidR="00C15882">
        <w:rPr>
          <w:rFonts w:ascii="Arial" w:hAnsi="Arial" w:cs="Arial"/>
          <w:color w:val="241F20"/>
          <w:sz w:val="20"/>
          <w:szCs w:val="20"/>
          <w:lang w:val="en-US"/>
        </w:rPr>
        <w:t>a</w:t>
      </w:r>
      <w:r w:rsidR="00911AC8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ll </w:t>
      </w:r>
      <w:proofErr w:type="gramStart"/>
      <w:r w:rsidR="00911AC8" w:rsidRPr="009057B0">
        <w:rPr>
          <w:rFonts w:ascii="Arial" w:hAnsi="Arial" w:cs="Arial"/>
          <w:color w:val="241F20"/>
          <w:sz w:val="20"/>
          <w:szCs w:val="20"/>
          <w:lang w:val="en-US"/>
        </w:rPr>
        <w:t>lepr</w:t>
      </w:r>
      <w:bookmarkStart w:id="0" w:name="_GoBack"/>
      <w:bookmarkEnd w:id="0"/>
      <w:r w:rsidR="00911AC8" w:rsidRPr="009057B0">
        <w:rPr>
          <w:rFonts w:ascii="Arial" w:hAnsi="Arial" w:cs="Arial"/>
          <w:color w:val="241F20"/>
          <w:sz w:val="20"/>
          <w:szCs w:val="20"/>
          <w:lang w:val="en-US"/>
        </w:rPr>
        <w:t>osy</w:t>
      </w:r>
      <w:proofErr w:type="gramEnd"/>
      <w:r w:rsidR="00911AC8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 patients </w:t>
      </w:r>
      <w:r w:rsidR="00C15882">
        <w:rPr>
          <w:rFonts w:ascii="Arial" w:hAnsi="Arial" w:cs="Arial"/>
          <w:color w:val="241F20"/>
          <w:sz w:val="20"/>
          <w:szCs w:val="20"/>
          <w:lang w:val="en-US"/>
        </w:rPr>
        <w:t>the left hand was the most affected</w:t>
      </w:r>
      <w:r w:rsidR="00D25AD7" w:rsidRPr="009057B0">
        <w:rPr>
          <w:rFonts w:ascii="Arial" w:hAnsi="Arial" w:cs="Arial"/>
          <w:color w:val="241F20"/>
          <w:sz w:val="20"/>
          <w:szCs w:val="20"/>
          <w:lang w:val="en-US"/>
        </w:rPr>
        <w:t xml:space="preserve">. </w:t>
      </w:r>
      <w:r w:rsidR="0092596C" w:rsidRPr="0092596C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The active sites were considered </w:t>
      </w:r>
      <w:r w:rsidR="00C15882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when the </w:t>
      </w:r>
      <w:r w:rsidR="00C15882" w:rsidRPr="0092596C">
        <w:rPr>
          <w:rFonts w:ascii="Arial" w:hAnsi="Arial" w:cs="Arial"/>
          <w:bCs/>
          <w:color w:val="241F20"/>
          <w:sz w:val="20"/>
          <w:szCs w:val="20"/>
          <w:lang w:val="en-US"/>
        </w:rPr>
        <w:t>motor evoked potential (MEP)</w:t>
      </w:r>
      <w:r w:rsidR="00C15882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 value was </w:t>
      </w:r>
      <w:r w:rsidR="0092596C" w:rsidRPr="0092596C">
        <w:rPr>
          <w:rFonts w:ascii="Arial" w:hAnsi="Arial" w:cs="Arial"/>
          <w:bCs/>
          <w:color w:val="241F20"/>
          <w:sz w:val="20"/>
          <w:szCs w:val="20"/>
          <w:lang w:val="en-US"/>
        </w:rPr>
        <w:t xml:space="preserve">at least 50µV. </w:t>
      </w:r>
      <w:r w:rsidR="001A3C2B" w:rsidRPr="0092596C">
        <w:rPr>
          <w:rFonts w:ascii="Arial" w:hAnsi="Arial" w:cs="Arial"/>
          <w:color w:val="241F20"/>
          <w:sz w:val="20"/>
          <w:szCs w:val="20"/>
          <w:lang w:val="en-US"/>
        </w:rPr>
        <w:t>Grey color represent</w:t>
      </w:r>
      <w:r w:rsidR="00C15882">
        <w:rPr>
          <w:rFonts w:ascii="Arial" w:hAnsi="Arial" w:cs="Arial"/>
          <w:color w:val="241F20"/>
          <w:sz w:val="20"/>
          <w:szCs w:val="20"/>
          <w:lang w:val="en-US"/>
        </w:rPr>
        <w:t>s</w:t>
      </w:r>
      <w:r w:rsidR="001A3C2B" w:rsidRPr="0092596C">
        <w:rPr>
          <w:rFonts w:ascii="Arial" w:hAnsi="Arial" w:cs="Arial"/>
          <w:color w:val="241F20"/>
          <w:sz w:val="20"/>
          <w:szCs w:val="20"/>
          <w:lang w:val="en-US"/>
        </w:rPr>
        <w:t xml:space="preserve"> subjects enrolled in </w:t>
      </w:r>
      <w:r w:rsidR="00C15882">
        <w:rPr>
          <w:rFonts w:ascii="Arial" w:hAnsi="Arial" w:cs="Arial"/>
          <w:color w:val="241F20"/>
          <w:sz w:val="20"/>
          <w:szCs w:val="20"/>
          <w:lang w:val="en-US"/>
        </w:rPr>
        <w:t xml:space="preserve">the </w:t>
      </w:r>
      <w:r w:rsidR="001A3C2B" w:rsidRPr="0092596C">
        <w:rPr>
          <w:rFonts w:ascii="Arial" w:hAnsi="Arial" w:cs="Arial"/>
          <w:color w:val="241F20"/>
          <w:sz w:val="20"/>
          <w:szCs w:val="20"/>
          <w:lang w:val="en-US"/>
        </w:rPr>
        <w:t xml:space="preserve">statistical analysis. </w:t>
      </w:r>
    </w:p>
    <w:sectPr w:rsidR="001A3C2B" w:rsidRPr="00142D4B" w:rsidSect="008672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C41"/>
    <w:rsid w:val="00001152"/>
    <w:rsid w:val="000039D9"/>
    <w:rsid w:val="00004C84"/>
    <w:rsid w:val="00005041"/>
    <w:rsid w:val="00005AB8"/>
    <w:rsid w:val="00005BBA"/>
    <w:rsid w:val="00006F82"/>
    <w:rsid w:val="00010652"/>
    <w:rsid w:val="00013E3B"/>
    <w:rsid w:val="00035758"/>
    <w:rsid w:val="00040185"/>
    <w:rsid w:val="00040B0F"/>
    <w:rsid w:val="00047418"/>
    <w:rsid w:val="00047558"/>
    <w:rsid w:val="00051988"/>
    <w:rsid w:val="00053EF3"/>
    <w:rsid w:val="0005727C"/>
    <w:rsid w:val="00071F0D"/>
    <w:rsid w:val="0007441A"/>
    <w:rsid w:val="00092887"/>
    <w:rsid w:val="00094480"/>
    <w:rsid w:val="00097039"/>
    <w:rsid w:val="000A2735"/>
    <w:rsid w:val="000A6096"/>
    <w:rsid w:val="000C355E"/>
    <w:rsid w:val="000C3B54"/>
    <w:rsid w:val="000D032A"/>
    <w:rsid w:val="000D2D3E"/>
    <w:rsid w:val="000D2E53"/>
    <w:rsid w:val="000E26D7"/>
    <w:rsid w:val="000E2E8A"/>
    <w:rsid w:val="000E32F1"/>
    <w:rsid w:val="000E55A4"/>
    <w:rsid w:val="000E6BA1"/>
    <w:rsid w:val="000F0309"/>
    <w:rsid w:val="000F09F0"/>
    <w:rsid w:val="000F2F89"/>
    <w:rsid w:val="000F3372"/>
    <w:rsid w:val="000F76E3"/>
    <w:rsid w:val="001010AA"/>
    <w:rsid w:val="00102A57"/>
    <w:rsid w:val="00107919"/>
    <w:rsid w:val="00110FDA"/>
    <w:rsid w:val="001150D2"/>
    <w:rsid w:val="00124C88"/>
    <w:rsid w:val="00142D4B"/>
    <w:rsid w:val="001512BF"/>
    <w:rsid w:val="001623FA"/>
    <w:rsid w:val="00163110"/>
    <w:rsid w:val="00164FC5"/>
    <w:rsid w:val="0018093D"/>
    <w:rsid w:val="001828A3"/>
    <w:rsid w:val="00183E62"/>
    <w:rsid w:val="001848B1"/>
    <w:rsid w:val="001872FE"/>
    <w:rsid w:val="00195DBD"/>
    <w:rsid w:val="001A00EF"/>
    <w:rsid w:val="001A25CA"/>
    <w:rsid w:val="001A261B"/>
    <w:rsid w:val="001A33A4"/>
    <w:rsid w:val="001A3C2B"/>
    <w:rsid w:val="001A7BF7"/>
    <w:rsid w:val="001D4184"/>
    <w:rsid w:val="001D6DED"/>
    <w:rsid w:val="001E447C"/>
    <w:rsid w:val="001E60C2"/>
    <w:rsid w:val="001E7091"/>
    <w:rsid w:val="0020499D"/>
    <w:rsid w:val="002077B7"/>
    <w:rsid w:val="002254B1"/>
    <w:rsid w:val="002363A1"/>
    <w:rsid w:val="00245B4F"/>
    <w:rsid w:val="00251414"/>
    <w:rsid w:val="0025653E"/>
    <w:rsid w:val="00257029"/>
    <w:rsid w:val="002607B4"/>
    <w:rsid w:val="00263895"/>
    <w:rsid w:val="00277835"/>
    <w:rsid w:val="00290515"/>
    <w:rsid w:val="00296B6D"/>
    <w:rsid w:val="002B178F"/>
    <w:rsid w:val="002B6742"/>
    <w:rsid w:val="002D44F1"/>
    <w:rsid w:val="002D7F36"/>
    <w:rsid w:val="002F03C7"/>
    <w:rsid w:val="003054C8"/>
    <w:rsid w:val="0030733E"/>
    <w:rsid w:val="0031285E"/>
    <w:rsid w:val="0031767F"/>
    <w:rsid w:val="00324402"/>
    <w:rsid w:val="00333443"/>
    <w:rsid w:val="003368CF"/>
    <w:rsid w:val="00345CDA"/>
    <w:rsid w:val="00351DFC"/>
    <w:rsid w:val="00357FEF"/>
    <w:rsid w:val="00363602"/>
    <w:rsid w:val="00367750"/>
    <w:rsid w:val="00374092"/>
    <w:rsid w:val="00374A92"/>
    <w:rsid w:val="00380782"/>
    <w:rsid w:val="00380960"/>
    <w:rsid w:val="00382B58"/>
    <w:rsid w:val="00392E3F"/>
    <w:rsid w:val="003A29C4"/>
    <w:rsid w:val="003A6292"/>
    <w:rsid w:val="003A680F"/>
    <w:rsid w:val="003B32BD"/>
    <w:rsid w:val="003C36CD"/>
    <w:rsid w:val="003C6F2D"/>
    <w:rsid w:val="003C77C6"/>
    <w:rsid w:val="003E19C7"/>
    <w:rsid w:val="003E4A69"/>
    <w:rsid w:val="003E5E7F"/>
    <w:rsid w:val="003F723E"/>
    <w:rsid w:val="00404EF4"/>
    <w:rsid w:val="00413C4D"/>
    <w:rsid w:val="00414CE2"/>
    <w:rsid w:val="00420286"/>
    <w:rsid w:val="00426EBC"/>
    <w:rsid w:val="004273A9"/>
    <w:rsid w:val="004314A7"/>
    <w:rsid w:val="00435D26"/>
    <w:rsid w:val="0043767A"/>
    <w:rsid w:val="0044026B"/>
    <w:rsid w:val="00442581"/>
    <w:rsid w:val="00453061"/>
    <w:rsid w:val="004534FE"/>
    <w:rsid w:val="00455BF4"/>
    <w:rsid w:val="00457418"/>
    <w:rsid w:val="00461BA3"/>
    <w:rsid w:val="00470252"/>
    <w:rsid w:val="004709C2"/>
    <w:rsid w:val="0047109D"/>
    <w:rsid w:val="00473C8B"/>
    <w:rsid w:val="0048140C"/>
    <w:rsid w:val="00484DCA"/>
    <w:rsid w:val="00491625"/>
    <w:rsid w:val="004A2B1B"/>
    <w:rsid w:val="004C11A3"/>
    <w:rsid w:val="004C32C2"/>
    <w:rsid w:val="004E3031"/>
    <w:rsid w:val="004E547D"/>
    <w:rsid w:val="004F3ACE"/>
    <w:rsid w:val="004F4445"/>
    <w:rsid w:val="004F5BA0"/>
    <w:rsid w:val="004F5FD6"/>
    <w:rsid w:val="00500389"/>
    <w:rsid w:val="005107B9"/>
    <w:rsid w:val="00521239"/>
    <w:rsid w:val="0052162F"/>
    <w:rsid w:val="005239BC"/>
    <w:rsid w:val="00524F80"/>
    <w:rsid w:val="005261EC"/>
    <w:rsid w:val="0054147C"/>
    <w:rsid w:val="00547232"/>
    <w:rsid w:val="005530F3"/>
    <w:rsid w:val="00555704"/>
    <w:rsid w:val="00567D43"/>
    <w:rsid w:val="00567D6B"/>
    <w:rsid w:val="005731F4"/>
    <w:rsid w:val="00573470"/>
    <w:rsid w:val="00597A3C"/>
    <w:rsid w:val="005B0016"/>
    <w:rsid w:val="005B2EA3"/>
    <w:rsid w:val="005B4711"/>
    <w:rsid w:val="005B4F04"/>
    <w:rsid w:val="005B6B7B"/>
    <w:rsid w:val="005C4A8A"/>
    <w:rsid w:val="005C4BDD"/>
    <w:rsid w:val="005D356A"/>
    <w:rsid w:val="005D49B3"/>
    <w:rsid w:val="005D4FF2"/>
    <w:rsid w:val="005D6713"/>
    <w:rsid w:val="005E378B"/>
    <w:rsid w:val="005E6874"/>
    <w:rsid w:val="005E701C"/>
    <w:rsid w:val="005E7DC6"/>
    <w:rsid w:val="00615A53"/>
    <w:rsid w:val="006160CC"/>
    <w:rsid w:val="00620958"/>
    <w:rsid w:val="00625935"/>
    <w:rsid w:val="006332EC"/>
    <w:rsid w:val="00640B60"/>
    <w:rsid w:val="00641605"/>
    <w:rsid w:val="00644694"/>
    <w:rsid w:val="00653D79"/>
    <w:rsid w:val="006609C0"/>
    <w:rsid w:val="0068571E"/>
    <w:rsid w:val="00691F20"/>
    <w:rsid w:val="00697DBD"/>
    <w:rsid w:val="006A0AAF"/>
    <w:rsid w:val="006A4BFA"/>
    <w:rsid w:val="006B1ADC"/>
    <w:rsid w:val="006B67A0"/>
    <w:rsid w:val="006C66B3"/>
    <w:rsid w:val="006C70A8"/>
    <w:rsid w:val="006D1B36"/>
    <w:rsid w:val="006D1FC9"/>
    <w:rsid w:val="006D4F21"/>
    <w:rsid w:val="006E5142"/>
    <w:rsid w:val="006E5738"/>
    <w:rsid w:val="006E73A6"/>
    <w:rsid w:val="006F057E"/>
    <w:rsid w:val="007014C3"/>
    <w:rsid w:val="007113C1"/>
    <w:rsid w:val="007133F5"/>
    <w:rsid w:val="00723453"/>
    <w:rsid w:val="007249CF"/>
    <w:rsid w:val="00725E4E"/>
    <w:rsid w:val="00731E7F"/>
    <w:rsid w:val="007375E1"/>
    <w:rsid w:val="00740536"/>
    <w:rsid w:val="00752029"/>
    <w:rsid w:val="007661E0"/>
    <w:rsid w:val="00766CC5"/>
    <w:rsid w:val="007731B0"/>
    <w:rsid w:val="00776C6B"/>
    <w:rsid w:val="00776C73"/>
    <w:rsid w:val="0078146D"/>
    <w:rsid w:val="0078615D"/>
    <w:rsid w:val="00791ED8"/>
    <w:rsid w:val="007921D7"/>
    <w:rsid w:val="00794BF6"/>
    <w:rsid w:val="00795D9B"/>
    <w:rsid w:val="007A21AD"/>
    <w:rsid w:val="007A62D6"/>
    <w:rsid w:val="007B1F5C"/>
    <w:rsid w:val="007B71A4"/>
    <w:rsid w:val="007C1141"/>
    <w:rsid w:val="007D0944"/>
    <w:rsid w:val="007D09D0"/>
    <w:rsid w:val="007D38FE"/>
    <w:rsid w:val="007E13D2"/>
    <w:rsid w:val="007E26D6"/>
    <w:rsid w:val="007E2B12"/>
    <w:rsid w:val="007E6002"/>
    <w:rsid w:val="007E76A7"/>
    <w:rsid w:val="007F4C71"/>
    <w:rsid w:val="007F5745"/>
    <w:rsid w:val="007F6DA0"/>
    <w:rsid w:val="008032A2"/>
    <w:rsid w:val="00804B88"/>
    <w:rsid w:val="008067EC"/>
    <w:rsid w:val="00806D16"/>
    <w:rsid w:val="00810206"/>
    <w:rsid w:val="00821D8F"/>
    <w:rsid w:val="00825F2F"/>
    <w:rsid w:val="008327DE"/>
    <w:rsid w:val="0083628B"/>
    <w:rsid w:val="00846C00"/>
    <w:rsid w:val="00850C00"/>
    <w:rsid w:val="008516A5"/>
    <w:rsid w:val="008568F9"/>
    <w:rsid w:val="00861461"/>
    <w:rsid w:val="00867225"/>
    <w:rsid w:val="00873CEB"/>
    <w:rsid w:val="00875F0C"/>
    <w:rsid w:val="00877BB0"/>
    <w:rsid w:val="00881B1C"/>
    <w:rsid w:val="00884DF2"/>
    <w:rsid w:val="00886E40"/>
    <w:rsid w:val="00892827"/>
    <w:rsid w:val="00895E04"/>
    <w:rsid w:val="008B0153"/>
    <w:rsid w:val="008B3984"/>
    <w:rsid w:val="008B4558"/>
    <w:rsid w:val="008B57E9"/>
    <w:rsid w:val="008B69F7"/>
    <w:rsid w:val="008D2A18"/>
    <w:rsid w:val="008D58ED"/>
    <w:rsid w:val="008D630D"/>
    <w:rsid w:val="008D750C"/>
    <w:rsid w:val="009057B0"/>
    <w:rsid w:val="00906AAB"/>
    <w:rsid w:val="00911AC8"/>
    <w:rsid w:val="00914F4C"/>
    <w:rsid w:val="00921C2A"/>
    <w:rsid w:val="0092596C"/>
    <w:rsid w:val="00941074"/>
    <w:rsid w:val="00945484"/>
    <w:rsid w:val="00945B0A"/>
    <w:rsid w:val="009471C3"/>
    <w:rsid w:val="00950478"/>
    <w:rsid w:val="00952625"/>
    <w:rsid w:val="009527D3"/>
    <w:rsid w:val="0095404D"/>
    <w:rsid w:val="00956C70"/>
    <w:rsid w:val="00963DA7"/>
    <w:rsid w:val="00966F71"/>
    <w:rsid w:val="009674B6"/>
    <w:rsid w:val="00973753"/>
    <w:rsid w:val="009808AE"/>
    <w:rsid w:val="00982690"/>
    <w:rsid w:val="00982BDF"/>
    <w:rsid w:val="009830B9"/>
    <w:rsid w:val="00984D82"/>
    <w:rsid w:val="0099135F"/>
    <w:rsid w:val="00992CE4"/>
    <w:rsid w:val="00997AEB"/>
    <w:rsid w:val="009A4199"/>
    <w:rsid w:val="009A6ECB"/>
    <w:rsid w:val="009B1842"/>
    <w:rsid w:val="009B1A6F"/>
    <w:rsid w:val="009D2C5B"/>
    <w:rsid w:val="009F5C1B"/>
    <w:rsid w:val="009F5F77"/>
    <w:rsid w:val="009F648A"/>
    <w:rsid w:val="00A106C9"/>
    <w:rsid w:val="00A110F2"/>
    <w:rsid w:val="00A22614"/>
    <w:rsid w:val="00A2455F"/>
    <w:rsid w:val="00A27900"/>
    <w:rsid w:val="00A46A7F"/>
    <w:rsid w:val="00A47B32"/>
    <w:rsid w:val="00A55666"/>
    <w:rsid w:val="00A635CA"/>
    <w:rsid w:val="00A64DE9"/>
    <w:rsid w:val="00A73DC6"/>
    <w:rsid w:val="00A777B7"/>
    <w:rsid w:val="00A82622"/>
    <w:rsid w:val="00A86838"/>
    <w:rsid w:val="00A874D3"/>
    <w:rsid w:val="00AB137E"/>
    <w:rsid w:val="00AB2F8C"/>
    <w:rsid w:val="00AE253C"/>
    <w:rsid w:val="00AE66BA"/>
    <w:rsid w:val="00AE70A2"/>
    <w:rsid w:val="00AF1EE4"/>
    <w:rsid w:val="00AF2B25"/>
    <w:rsid w:val="00B13827"/>
    <w:rsid w:val="00B1654B"/>
    <w:rsid w:val="00B169F4"/>
    <w:rsid w:val="00B26EAC"/>
    <w:rsid w:val="00B30AEE"/>
    <w:rsid w:val="00B34856"/>
    <w:rsid w:val="00B364FC"/>
    <w:rsid w:val="00B45E27"/>
    <w:rsid w:val="00B478E7"/>
    <w:rsid w:val="00B519BA"/>
    <w:rsid w:val="00B56848"/>
    <w:rsid w:val="00B92FF3"/>
    <w:rsid w:val="00BA26AA"/>
    <w:rsid w:val="00BB0B14"/>
    <w:rsid w:val="00BB13EA"/>
    <w:rsid w:val="00BB3982"/>
    <w:rsid w:val="00BB6574"/>
    <w:rsid w:val="00BC0700"/>
    <w:rsid w:val="00BC1052"/>
    <w:rsid w:val="00BD0E14"/>
    <w:rsid w:val="00BE1B16"/>
    <w:rsid w:val="00BF4E02"/>
    <w:rsid w:val="00C13C48"/>
    <w:rsid w:val="00C15882"/>
    <w:rsid w:val="00C267D4"/>
    <w:rsid w:val="00C33581"/>
    <w:rsid w:val="00C3448C"/>
    <w:rsid w:val="00C47159"/>
    <w:rsid w:val="00C53E9C"/>
    <w:rsid w:val="00C5515C"/>
    <w:rsid w:val="00C576CE"/>
    <w:rsid w:val="00C613D3"/>
    <w:rsid w:val="00C62725"/>
    <w:rsid w:val="00C708A8"/>
    <w:rsid w:val="00C77AC2"/>
    <w:rsid w:val="00CA3939"/>
    <w:rsid w:val="00CB52AC"/>
    <w:rsid w:val="00CB62D4"/>
    <w:rsid w:val="00CB7D04"/>
    <w:rsid w:val="00CC1359"/>
    <w:rsid w:val="00CC4B3C"/>
    <w:rsid w:val="00CD2037"/>
    <w:rsid w:val="00CD3F8E"/>
    <w:rsid w:val="00CD50DB"/>
    <w:rsid w:val="00CD50E8"/>
    <w:rsid w:val="00CD5BC5"/>
    <w:rsid w:val="00CE0E34"/>
    <w:rsid w:val="00CE7825"/>
    <w:rsid w:val="00CF353C"/>
    <w:rsid w:val="00D01918"/>
    <w:rsid w:val="00D06453"/>
    <w:rsid w:val="00D1448F"/>
    <w:rsid w:val="00D14AB1"/>
    <w:rsid w:val="00D178DC"/>
    <w:rsid w:val="00D213D6"/>
    <w:rsid w:val="00D236A8"/>
    <w:rsid w:val="00D24679"/>
    <w:rsid w:val="00D25AD7"/>
    <w:rsid w:val="00D3278C"/>
    <w:rsid w:val="00D331E6"/>
    <w:rsid w:val="00D333F0"/>
    <w:rsid w:val="00D33EB1"/>
    <w:rsid w:val="00D34EE1"/>
    <w:rsid w:val="00D4256B"/>
    <w:rsid w:val="00D50478"/>
    <w:rsid w:val="00D5550F"/>
    <w:rsid w:val="00D71D1F"/>
    <w:rsid w:val="00D72BB7"/>
    <w:rsid w:val="00D83A8B"/>
    <w:rsid w:val="00D8547B"/>
    <w:rsid w:val="00D8673C"/>
    <w:rsid w:val="00D946E5"/>
    <w:rsid w:val="00D94AE7"/>
    <w:rsid w:val="00D97E1E"/>
    <w:rsid w:val="00DA1123"/>
    <w:rsid w:val="00DA2CD6"/>
    <w:rsid w:val="00DA4BA8"/>
    <w:rsid w:val="00DD09BD"/>
    <w:rsid w:val="00DD3831"/>
    <w:rsid w:val="00DD56BC"/>
    <w:rsid w:val="00DD7AEE"/>
    <w:rsid w:val="00DE18D3"/>
    <w:rsid w:val="00DE59AB"/>
    <w:rsid w:val="00DF2762"/>
    <w:rsid w:val="00DF69B3"/>
    <w:rsid w:val="00E04A0E"/>
    <w:rsid w:val="00E04F32"/>
    <w:rsid w:val="00E10A3D"/>
    <w:rsid w:val="00E14EB1"/>
    <w:rsid w:val="00E21A44"/>
    <w:rsid w:val="00E22591"/>
    <w:rsid w:val="00E23370"/>
    <w:rsid w:val="00E3635A"/>
    <w:rsid w:val="00E426FF"/>
    <w:rsid w:val="00E46ECF"/>
    <w:rsid w:val="00E63526"/>
    <w:rsid w:val="00E64030"/>
    <w:rsid w:val="00E64DB6"/>
    <w:rsid w:val="00E76770"/>
    <w:rsid w:val="00E83968"/>
    <w:rsid w:val="00E8518D"/>
    <w:rsid w:val="00E937A1"/>
    <w:rsid w:val="00E93BB2"/>
    <w:rsid w:val="00E96CA9"/>
    <w:rsid w:val="00EA1E98"/>
    <w:rsid w:val="00EA59AB"/>
    <w:rsid w:val="00EA6BB1"/>
    <w:rsid w:val="00EB17FF"/>
    <w:rsid w:val="00EB7475"/>
    <w:rsid w:val="00ED0253"/>
    <w:rsid w:val="00ED4934"/>
    <w:rsid w:val="00EE11BE"/>
    <w:rsid w:val="00EF1D7B"/>
    <w:rsid w:val="00EF2488"/>
    <w:rsid w:val="00F02549"/>
    <w:rsid w:val="00F059C7"/>
    <w:rsid w:val="00F10C41"/>
    <w:rsid w:val="00F1274D"/>
    <w:rsid w:val="00F138C0"/>
    <w:rsid w:val="00F14960"/>
    <w:rsid w:val="00F2136D"/>
    <w:rsid w:val="00F2372D"/>
    <w:rsid w:val="00F264A9"/>
    <w:rsid w:val="00F32120"/>
    <w:rsid w:val="00F50B52"/>
    <w:rsid w:val="00F67908"/>
    <w:rsid w:val="00F67E29"/>
    <w:rsid w:val="00FB5AB8"/>
    <w:rsid w:val="00FB7FA6"/>
    <w:rsid w:val="00FC3313"/>
    <w:rsid w:val="00FC34CD"/>
    <w:rsid w:val="00FC4B52"/>
    <w:rsid w:val="00FC74EF"/>
    <w:rsid w:val="00FD17F6"/>
    <w:rsid w:val="00FD3EE4"/>
    <w:rsid w:val="00FD441A"/>
    <w:rsid w:val="00FD5D2B"/>
    <w:rsid w:val="00FD77A9"/>
    <w:rsid w:val="00FE47A5"/>
    <w:rsid w:val="00FE57A3"/>
    <w:rsid w:val="00FF2536"/>
    <w:rsid w:val="00FF2A5E"/>
    <w:rsid w:val="00FF2D00"/>
    <w:rsid w:val="00FF4C5D"/>
    <w:rsid w:val="00FF5571"/>
    <w:rsid w:val="00FF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3A2DC9D-8CD7-411C-A08D-3748462FC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22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225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B0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0B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gner Sá</dc:creator>
  <cp:lastModifiedBy>Vagner Sá</cp:lastModifiedBy>
  <cp:revision>2</cp:revision>
  <dcterms:created xsi:type="dcterms:W3CDTF">2015-06-29T23:08:00Z</dcterms:created>
  <dcterms:modified xsi:type="dcterms:W3CDTF">2015-06-29T23:08:00Z</dcterms:modified>
</cp:coreProperties>
</file>